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1.  Primers used for PCR and sequencing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1770</wp:posOffset>
                </wp:positionV>
                <wp:extent cx="4749165" cy="4452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4452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3260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  <w:t>Forward Primer (5’-3’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  <w:t>Reverse Primer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AAACTTCAACCACCGCAAAG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GAACCCAGCAGAGAGTTCA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1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CTCAGAAGACCAAATGAGAAGA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CAGAGAGCAACTTACA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1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CCCACTGCCTCTAACAG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ATGTGGCTACAATTC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CATGGATGGCAATGATACATTCA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TAAAGCAGCTGAGACTTCC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2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AAGAAGCACAAGGCTGTGA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GATGATGAAGAAGATTC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CGACCTCAGCTGAT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AAATACAGCAGAGAGTTC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3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ATTAAAACACTGCTGAGATGCC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TACAAGCCCATGTAATAGA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4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AACCCCACGGATATAGCAG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TACAGAGCATCGCGGA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4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GATGATCTTTGCTGTGTGGTGGT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AGCCCAAACACCCACT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ATTATCAAACATCAACTC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CAAGCCAACAGAGA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5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CTGGTTGTCCTCATCC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GATTTCCTGTTCTCCT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AATTCCACCAACATCTACGA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CATGGTGAAGGAAGA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6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GGAAGCTGCTGATGCTG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TGCACGATGGCGAT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ACCTGGGGAAGCCAATGA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CGGGGAGAAGGTG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7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TCGTCATCATCCGCACCT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GAAGCCTACCACCTCT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8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ATTACACACCTGAGCCCAAT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CAGAATGTAGTCTACGGT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8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TATGCCACGCACGTCACAGAG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GAATACCCACTGG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9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TCCCCACAGAAGCCA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GAAGAAGAGAGCCCC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9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ATCACACCCTGATCCAGG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AGGACCTGTAGAAGTTCATCTT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10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GGACTGAGCCCG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GTGGTCCCAGGAGGAGAA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CR10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ACGATGACTGAGACCAAGT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GGCCTGCTATGCGCTCCTGGG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ACAATCATCCTGAAAGATTTAT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GAGGGTAGTAGACGTGT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1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TCAACCACCATACTCCGAC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TATGGTGGTTGATAGGC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CTGAAACAAAATTTACTTCA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GAGGGTAGTAGACGTGT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2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GCCATCCACCCACC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CCAGGTTCAGCAGGT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TCCCTGAGATGAGTGA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CAGGCCTGAGTAG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3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GAGATGAGTGAACGCCAA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CACAAAGGCATAG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4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CATGGAAGGGATCCGTATATTCACT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TAGCTGGAGTGAAAACTTGAAGAT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4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TATCATCTCCAAGCTGTCCCAC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AGCGTGAGGACAAACAGGA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AACTACCCTCTCACTCTGGACA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GAACGTGGTGAGAGAG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5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ACTCCCTGCCGCAC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AGAGGAGGC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CTGAGTACAACTACGAAGAC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TACAGGTGGAACATGC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CR6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GGAAGCACAAGTCTCTGA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ACCACCCAGATGGAC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XCR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GAGCCCTCAGACATCC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ATAGAAGGAGATGCCCTCG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XCR1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GTCATCCTGTTCTGCTACGT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CGACAGGTAGCGAT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R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TGCACACCACCCTCCCT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TCAGAGAAGGATGGACGCAT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45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X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en-GB"/>
                                    </w:rPr>
                                    <w:t>CR1 IN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50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ACTTCAGAATCATGCAGACATTG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right="-391" w:hanging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CACGGTCCTGTTGCTCATGGA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350.6pt;mso-wrap-distance-left:0pt;mso-wrap-distance-right:9pt;mso-wrap-distance-top:0pt;mso-wrap-distance-bottom:0pt;margin-top:15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3260"/>
                        <w:gridCol w:w="3118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eastAsia="en-GB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eastAsia="en-GB"/>
                              </w:rPr>
                              <w:t>Forward Primer (5’-3’)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eastAsia="en-GB"/>
                              </w:rPr>
                              <w:t>Reverse Primer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1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AAACTTCAACCACCGCAAAGG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GAACCCAGCAGAGAGTTCA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1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CTCAGAAGACCAAATGAGAAGA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CAGAGAGCAACTTACA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1L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CCCACTGCCTCTAACAG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ATGTGGCTACAATTC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CATGGATGGCAATGATACATTCA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TAAAGCAGCTGAGACTTCC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2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AAGAAGCACAAGGCTGTGA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GATGATGAAGAAGATTC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CGACCTCAGCTGAT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AAATACAGCAGAGAGTTC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3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ATTAAAACACTGCTGAGATGCC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TACAAGCCCATGTAATAGA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4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AACCCCACGGATATAGCAG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TACAGAGCATCGCGGA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4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GATGATCTTTGCTGTGTGGTGGT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AGCCCAAACACCCACT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ATTATCAAACATCAACTC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CAAGCCAACAGAGA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5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CTGGTTGTCCTCATCC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GATTTCCTGTTCTCCT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6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AATTCCACCAACATCTACGA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CATGGTGAAGGAAGA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6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GGAAGCTGCTGATGCTG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TGCACGATGGCGAT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7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ACCTGGGGAAGCCAATGA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CGGGGAGAAGGTG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7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TCGTCATCATCCGCACCT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GAAGCCTACCACCTCT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8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ATTACACACCTGAGCCCAAT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CAGAATGTAGTCTACGGT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8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TATGCCACGCACGTCACAGAG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GAATACCCACTGG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9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TCCCCACAGAAGCCA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GAAGAAGAGAGCCCC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9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ATCACACCCTGATCCAGG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AGGACCTGTAGAAGTTCATCTT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10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GGACTGAGCCCG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GTGGTCCCAGGAGGAGAA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CR10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ACGATGACTGAGACCAAGT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 xml:space="preserve">GGCCTGCTATGCGCTCCTGGG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ACAATCATCCTGAAAGATTTAT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GAGGGTAGTAGACGTGT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1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TCAACCACCATACTCCGAC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TATGGTGGTTGATAGGC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CTGAAACAAAATTTACTTCA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GAGGGTAGTAGACGTGT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2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GCCATCCACCCACC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CCAGGTTCAGCAGGT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TCCCTGAGATGAGTGA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CAGGCCTGAGTAG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3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GAGATGAGTGAACGCCAA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CACAAAGGCATAG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4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CATGGAAGGGATCCGTATATTCACT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TAGCTGGAGTGAAAACTTGAAGAT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4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TATCATCTCCAAGCTGTCCCAC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AGCGTGAGGACAAACAGGA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AACTACCCTCTCACTCTGGACA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GAACGTGGTGAGAGAG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5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ACTCCCTGCCGCAC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AGAGGAGGC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6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CTGAGTACAACTACGAAGAC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TACAGGTGGAACATGC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CR6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GGAAGCACAAGTCTCTGAA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ACCACCCAGATGGAC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XCR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GAGCCCTCAGACATCC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ATAGAAGGAGATGCCCTCG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XCR1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GTCATCCTGTTCTGCTACGT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CGACAGGTAGCGAT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vertAlign w:val="subscript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R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TGCACACCACCCTCCCTG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TCAGAGAAGGATGGACGCAT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45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X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vertAlign w:val="subscript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16"/>
                                <w:szCs w:val="16"/>
                                <w:lang w:eastAsia="en-GB"/>
                              </w:rPr>
                              <w:t>CR1 INT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50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ACTTCAGAATCATGCAGACATTGT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right="-391" w:hanging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CACGGTCCTGTTGCTCATGGA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 – Internal primer used for sequencing on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Table S2. Primers and probes used for real-time PCR 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3"/>
        <w:gridCol w:w="2694"/>
        <w:gridCol w:w="3118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Forward Primer (5’-3’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Reverse Primer (5’-3’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Probe 5’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1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TACCGCAGGGTTCTATGG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GTTCTTCCTTGCCTGTG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GACCCTCTCCTGCCTCCTC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CAATGTGCTTCCCACA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AGCTGTGCTTCGATTTG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CCTGCCGAAAGACCAGCG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CCTCTGCAAGCTGATTTC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GTCAAGGTCCTGGCTCT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ACCTGGCCATCGTGCAC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TGCTCTTCGGCTTCTTCA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GTTCTGCGCCTGGACTA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CGCTGGTGTTCATGATCTTCT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GCCAATGAAGAACGTGT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ATCGTCCGTGACCTCAT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TTCCAGGTGTGCCTCTGCC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TCTGGGTCCCTTTCAAC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TCATGACACACCCATCC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TCCCTGCATGACATGCACGT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CAGAAGCCACAAGCCTA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CTCACAGAAGTAGTCCGTGA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GCCGTCGTACTCCATGG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CR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CGCAGAACAGGTCTCC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GGAGACACTGGGTTG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CCAGGCCTTCAGTCGC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XCR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GAGATGAGTGAACGCCAA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CACAAAGAGGAGGCTGTA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CTGCCCACAGGACTTCAGC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XCR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TGCTGACATCAAGGAGG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CCACGATGTGCTGAAAC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CCCAGCGACCTGTGGCTAGT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XCR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TGAACTACCCTCTCACTCTGG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TCCCTAATTCCTTGTACAGG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TGGACCTCATGAACTACAACCTGG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XCR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TCCGGAAGCACAAGTCTC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ATGAGCTTCACGAGGTT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GGAACACCGCCACCACC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XCR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CCTGTACTGCCTGGTGT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TCTGAGAGGCACAGGTT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CAGCCTGGTGGGCAACA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ind w:right="-145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X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CR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CATCCTGACCACCTCAGT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TCTCCATCGCTGGTGTA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left="-108" w:right="-391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CCCGCCTGCTCCTTTGTGA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  <w:b/>
          <w:b/>
          <w:color w:val="000000"/>
          <w:u w:val="single"/>
          <w:lang w:eastAsia="en-GB"/>
        </w:rPr>
      </w:pPr>
      <w:r>
        <w:rPr>
          <w:rFonts w:eastAsia="Times New Roman" w:cs="Courier New"/>
          <w:b/>
          <w:color w:val="000000"/>
          <w:u w:val="single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  <w:color w:val="000000"/>
          <w:lang w:eastAsia="en-GB"/>
        </w:rPr>
      </w:pPr>
      <w:r>
        <w:rPr>
          <w:rFonts w:eastAsia="Times New Roman" w:cs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  <w:color w:val="000000"/>
          <w:lang w:eastAsia="en-GB"/>
        </w:rPr>
      </w:pPr>
      <w:r>
        <w:rPr>
          <w:rFonts w:eastAsia="Times New Roman" w:cs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/>
          <w:color w:val="000000"/>
          <w:lang w:eastAsia="en-GB"/>
        </w:rPr>
        <w:t>Supplemental Figure S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89145</wp:posOffset>
                </wp:positionH>
                <wp:positionV relativeFrom="paragraph">
                  <wp:posOffset>-7620</wp:posOffset>
                </wp:positionV>
                <wp:extent cx="763905" cy="25527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920" cy="255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1.35pt;margin-top:-0.6pt;width:60.1pt;height:20.0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MVPTEATSLIPNLSDDYSYDGTPPMEYDGNFTDYFCEKSHVRQFAGHFLPPLYWLVFIVG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MVPTEATSLIPNLSDDYGYDGTLPMEYDGNFTDYFCEKSHVRQFAGHFLPPLYWLVFIVG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***********.**** 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98245</wp:posOffset>
                </wp:positionH>
                <wp:positionV relativeFrom="paragraph">
                  <wp:posOffset>118745</wp:posOffset>
                </wp:positionV>
                <wp:extent cx="849630" cy="26416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00" cy="264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35pt;margin-top:9.35pt;width:66.85pt;height:20.7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17495</wp:posOffset>
                </wp:positionH>
                <wp:positionV relativeFrom="paragraph">
                  <wp:posOffset>118745</wp:posOffset>
                </wp:positionV>
                <wp:extent cx="1554480" cy="26416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4480" cy="264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1.85pt;margin-top:9.35pt;width:122.35pt;height:20.7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GVGNSLAILVYWYCTRVKTMTDMFLPNLAIADLLFLVTLPFWAIAAADQWKFQTFMCKVV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GVGNSLVILVYWYCTRVKTMTDMFLLNLAIADLLFLATLPFWAIAAADQWKFQTFMCKVV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.****************** **********.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69720</wp:posOffset>
                </wp:positionH>
                <wp:positionV relativeFrom="paragraph">
                  <wp:posOffset>116205</wp:posOffset>
                </wp:positionV>
                <wp:extent cx="1506855" cy="2730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6960" cy="272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3.6pt;margin-top:9.15pt;width:118.6pt;height:2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03345</wp:posOffset>
                </wp:positionH>
                <wp:positionV relativeFrom="paragraph">
                  <wp:posOffset>116205</wp:posOffset>
                </wp:positionV>
                <wp:extent cx="1383030" cy="2730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120" cy="272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7.35pt;margin-top:9.15pt;width:108.85pt;height:2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NSMYKMNFYSCVLLIMCISVDRYIAIAQAMRAQMWRQKRLLYSKMVCFTIWVTAAALCLP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NSMYKMNFYSCVLLIMCISVDRYIAIAQAMRAQMWRQKRLLYSKMVCFTIWVTAAALCLP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69995</wp:posOffset>
                </wp:positionH>
                <wp:positionV relativeFrom="paragraph">
                  <wp:posOffset>121920</wp:posOffset>
                </wp:positionV>
                <wp:extent cx="1583055" cy="26352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920" cy="263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6.85pt;margin-top:9.6pt;width:124.6pt;height:20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ELLYSQVKEEHGIAICTMVYSSDDSTKLKSAVLTLKVILGFFLPFVVMACCYTIIIHTLI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ELLYSQVKEEHGIAICTMVYSSDDSTKLKSAVLTLKVILGFFLPFVVMACCYTIIIHTLI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47875</wp:posOffset>
                </wp:positionH>
                <wp:positionV relativeFrom="paragraph">
                  <wp:posOffset>118110</wp:posOffset>
                </wp:positionV>
                <wp:extent cx="1583055" cy="27305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920" cy="272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1.25pt;margin-top:9.3pt;width:124.6pt;height:2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74920</wp:posOffset>
                </wp:positionH>
                <wp:positionV relativeFrom="paragraph">
                  <wp:posOffset>118110</wp:posOffset>
                </wp:positionV>
                <wp:extent cx="278130" cy="2730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280" cy="272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9.6pt;margin-top:9.3pt;width:21.85pt;height:2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QAKKSSKHKALKVTITVLTVFVLSQFPHNCVLLVQTIDAYAMFISSCALSIKIDICFQVT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QAKKSSKHKALKVTITVLTVFVLSQFPHNCVLLVQTIDAYAMFISSCALSIKIDICFQVT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98245</wp:posOffset>
                </wp:positionH>
                <wp:positionV relativeFrom="paragraph">
                  <wp:posOffset>114935</wp:posOffset>
                </wp:positionV>
                <wp:extent cx="1337310" cy="2730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400" cy="272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35pt;margin-top:9.05pt;width:105.25pt;height:2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QTVAFFHSCLNPVLYVFVGERFRRDLVKTLKNLGCISQAQWVSFTRREGSLKLSSMLLET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QTVAFFHSCLNPVLYVFVGERFRRDLVKTLKNLGCISQAQWVSFTRREGSLKLSSMLLET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CR9              TSGALFF 3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NP_001091537      TSGALSF 3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 *</w:t>
      </w:r>
    </w:p>
    <w:p>
      <w:pPr>
        <w:pStyle w:val="Normal"/>
        <w:rPr/>
      </w:pPr>
      <w:r>
        <w:rPr>
          <w:rFonts w:cs="Arial"/>
          <w:sz w:val="24"/>
          <w:szCs w:val="24"/>
        </w:rPr>
        <w:t>Amino acid alignment of sequenced CCR9 with published CCR9 sequence (</w:t>
      </w:r>
      <w:r>
        <w:rPr/>
        <w:t xml:space="preserve">NP_001091537). </w:t>
      </w:r>
    </w:p>
    <w:p>
      <w:pPr>
        <w:pStyle w:val="Normal"/>
        <w:rPr/>
      </w:pPr>
      <w:r>
        <w:rPr/>
        <w:t xml:space="preserve">Boxed areas indicate transmembrane domains as predicted by SMART analysi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, 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u w:val="single"/>
          <w:b/>
          <w:lang w:val="en-US" w:eastAsia="en-US"/>
        </w:rPr>
        <w:instrText xml:space="preserve"> ADDIN EN.REFLIST </w:instrText>
      </w:r>
      <w:r>
        <w:rPr>
          <w:b/>
          <w:u w:val="single"/>
          <w:lang w:val="en-US" w:eastAsia="en-US"/>
        </w:rPr>
      </w:r>
      <w:r>
        <w:rPr>
          <w:u w:val="single"/>
          <w:b/>
          <w:lang w:val="en-US" w:eastAsia="en-US"/>
        </w:rPr>
        <w:fldChar w:fldCharType="separate"/>
      </w:r>
      <w:r>
        <w:rPr>
          <w:b/>
          <w:u w:val="single"/>
          <w:lang w:val="en-US" w:eastAsia="en-US"/>
        </w:rPr>
        <w:t>1.</w:t>
        <w:tab/>
        <w:t xml:space="preserve">Letunic I, Copley RR, Pils B, Pinkert S, Schultz J, Bork P: SMART 5: domains in the context of genomes and networks. </w:t>
      </w:r>
      <w:r>
        <w:rPr>
          <w:b/>
          <w:i/>
          <w:u w:val="single"/>
          <w:lang w:val="en-US" w:eastAsia="en-US"/>
        </w:rPr>
        <w:t xml:space="preserve">Nucleic Acids Res </w:t>
      </w:r>
      <w:r>
        <w:rPr>
          <w:b/>
          <w:u w:val="single"/>
          <w:lang w:val="en-US" w:eastAsia="en-US"/>
        </w:rPr>
        <w:t>2006, 34:D257-26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b/>
          <w:u w:val="single"/>
          <w:lang w:val="en-US" w:eastAsia="en-US"/>
        </w:rPr>
        <w:t>2.</w:t>
        <w:tab/>
        <w:t xml:space="preserve">Schultz J, Milpetz F, Bork P, Ponting CP: SMART, a simple modular architecture research tool: identification of signaling domains. </w:t>
      </w:r>
      <w:r>
        <w:rPr>
          <w:b/>
          <w:i/>
          <w:u w:val="single"/>
          <w:lang w:val="en-US" w:eastAsia="en-US"/>
        </w:rPr>
        <w:t xml:space="preserve">Proc Natl Acad Sci U S A </w:t>
      </w:r>
      <w:r>
        <w:rPr>
          <w:b/>
          <w:u w:val="single"/>
          <w:lang w:val="en-US" w:eastAsia="en-US"/>
        </w:rPr>
        <w:t>1998, 95:5857-5864.</w:t>
      </w:r>
    </w:p>
    <w:p>
      <w:pPr>
        <w:pStyle w:val="Normal"/>
        <w:spacing w:lineRule="auto" w:line="240" w:before="0" w:after="0"/>
        <w:ind w:left="720" w:hanging="720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</w:p>
    <w:p>
      <w:pPr>
        <w:pStyle w:val="Normal"/>
        <w:spacing w:before="0" w:after="200"/>
        <w:rPr>
          <w:b/>
          <w:b/>
          <w:u w:val="single"/>
          <w:lang w:val="en-US" w:eastAsia="en-US"/>
        </w:rPr>
      </w:pPr>
      <w:r/>
      <w:r>
        <w:rPr>
          <w:u w:val="single"/>
          <w:b/>
          <w:lang w:val="en-US" w:eastAsia="en-US"/>
        </w:rPr>
        <w:fldChar w:fldCharType="end"/>
      </w:r>
      <w:r>
        <w:rPr>
          <w:b/>
          <w:u w:val="single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9:58:00Z</dcterms:created>
  <dc:creator>widdison</dc:creator>
  <dc:description/>
  <cp:keywords/>
  <dc:language>en-US</dc:language>
  <cp:lastModifiedBy>widdison</cp:lastModifiedBy>
  <dcterms:modified xsi:type="dcterms:W3CDTF">2010-07-16T07:5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